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  <w:b/>
          <w:bCs/>
        </w:rPr>
        <w:t>Table S10</w:t>
      </w:r>
      <w:r>
        <w:rPr>
          <w:rFonts w:ascii="Arial" w:hAnsi="Arial"/>
        </w:rPr>
        <w:t>. Transcription factors ChIP-seq data used to build the transcriptional network CircadianFloralNet. Accession numbers of the study, samples and number of target genes are indicated.</w:t>
      </w:r>
    </w:p>
    <w:tbl>
      <w:tblPr>
        <w:tblW w:w="10275" w:type="dxa"/>
        <w:jc w:val="left"/>
        <w:tblInd w:w="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74"/>
        <w:gridCol w:w="3425"/>
        <w:gridCol w:w="2976"/>
      </w:tblGrid>
      <w:tr>
        <w:trPr/>
        <w:tc>
          <w:tcPr>
            <w:tcW w:w="3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Transcription factor (Accession number)</w:t>
            </w:r>
          </w:p>
        </w:tc>
        <w:tc>
          <w:tcPr>
            <w:tcW w:w="3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amples</w:t>
            </w:r>
          </w:p>
        </w:tc>
        <w:tc>
          <w:tcPr>
            <w:tcW w:w="2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umber of target genes</w:t>
            </w:r>
          </w:p>
        </w:tc>
      </w:tr>
      <w:tr>
        <w:trPr>
          <w:trHeight w:val="220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SOC1 - At2g456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5846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47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28</w:t>
            </w:r>
          </w:p>
        </w:tc>
      </w:tr>
      <w:tr>
        <w:trPr>
          <w:trHeight w:val="22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4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21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4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2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5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221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235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PIF4 - At2g430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3284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38</w:t>
            </w:r>
          </w:p>
        </w:tc>
      </w:tr>
      <w:tr>
        <w:trPr>
          <w:trHeight w:val="11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10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11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43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FHY1 - At2g37678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808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30227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539</w:t>
            </w:r>
          </w:p>
        </w:tc>
      </w:tr>
      <w:tr>
        <w:trPr>
          <w:trHeight w:val="14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30227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4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30227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44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30227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PETALA1 - At1g6912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6987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042993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20</w:t>
            </w:r>
          </w:p>
        </w:tc>
      </w:tr>
      <w:tr>
        <w:trPr>
          <w:trHeight w:val="9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70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70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71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70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1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SEPALLATA3 - At1g242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6987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04299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709</w:t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104299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69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5170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PHYA - At1g0957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8769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76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7911</w:t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76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76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76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FLM - At1g7708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8082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627</w:t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3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SVP - At2g2254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3120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87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9</w:t>
            </w:r>
          </w:p>
        </w:tc>
      </w:tr>
      <w:tr>
        <w:trPr>
          <w:trHeight w:val="9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8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8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9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9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5419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40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 xml:space="preserve">APETALA3 - At3g54340 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8358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0285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501</w:t>
            </w:r>
          </w:p>
        </w:tc>
      </w:tr>
      <w:tr>
        <w:trPr>
          <w:trHeight w:val="40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0286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PISTILLATA - At5g2024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8358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502857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316</w:t>
            </w:r>
          </w:p>
        </w:tc>
      </w:tr>
      <w:tr>
        <w:trPr>
          <w:trHeight w:val="16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50285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6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50286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FLC - At5g1014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*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1676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1676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TOC1 - At5g6138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5952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411113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74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41111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GAMOUS - At4g189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5938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4573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95</w:t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457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457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82457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EAFY - At5g6185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24568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070382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98</w:t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07038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07038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07038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PIF4 - At2g430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3284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038</w:t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64394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RF6 - At1g3033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1770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943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984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943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AG - At1g6848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1537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4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92</w:t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5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5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5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1505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IF5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3g590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5059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9890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789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39891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 xml:space="preserve">PIF3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t1g09530</w:t>
            </w:r>
          </w:p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GSE39215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4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9</w:t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4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5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63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52026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IF1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2g2018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328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38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190</w:t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3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4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4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4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26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64394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EECHLESS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5g532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7497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282200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027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28220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 xml:space="preserve">HBI1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2g18300</w:t>
            </w:r>
          </w:p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3099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4494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449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AL5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5g205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6706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232232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232233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KAN1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5g165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8081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49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6881</w:t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5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89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0825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APETALA 2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4g3692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21301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45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72</w:t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4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4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4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4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5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04005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RF115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5g073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4879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836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266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93183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IBH1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4g3041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1120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01911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9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0191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LHY -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At1g0106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52175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27034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86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1027035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PL7 –</w:t>
            </w:r>
            <w:r>
              <w:rPr>
                <w:rFonts w:ascii="Arial" w:hAnsi="Arial"/>
              </w:rPr>
              <w:t xml:space="preserve"> At5g18830 (GSE4521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776581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3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auto"/>
                <w:sz w:val="24"/>
                <w:szCs w:val="24"/>
                <w:u w:val="none"/>
              </w:rPr>
              <w:t>SRR776582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CA1 -</w:t>
            </w:r>
            <w:r>
              <w:rPr>
                <w:rFonts w:ascii="Arial" w:hAnsi="Arial"/>
              </w:rPr>
              <w:t xml:space="preserve"> At2g4683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GSE7053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95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5485</w:t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96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9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98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9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60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10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087561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R9 - </w:t>
            </w:r>
            <w:r>
              <w:rPr>
                <w:rFonts w:ascii="Arial" w:hAnsi="Arial"/>
              </w:rPr>
              <w:t>At2g4679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GSE71397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131056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7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2131057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PRR7 - </w:t>
            </w:r>
            <w:r>
              <w:rPr>
                <w:rFonts w:ascii="Arial" w:hAnsi="Arial"/>
              </w:rPr>
              <w:t>At5g02810</w:t>
            </w: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(GSE49282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943788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73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94378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  <w:tr>
        <w:trPr>
          <w:trHeight w:val="378" w:hRule="atLeast"/>
        </w:trPr>
        <w:tc>
          <w:tcPr>
            <w:tcW w:w="387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FHY3 - At3g22170</w:t>
            </w:r>
          </w:p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shd w:fill="auto" w:val="clear"/>
              </w:rPr>
              <w:t>(GSE30713)</w:t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309188</w:t>
            </w:r>
          </w:p>
        </w:tc>
        <w:tc>
          <w:tcPr>
            <w:tcW w:w="2976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802</w:t>
            </w:r>
          </w:p>
        </w:tc>
      </w:tr>
      <w:tr>
        <w:trPr>
          <w:trHeight w:val="378" w:hRule="atLeast"/>
        </w:trPr>
        <w:tc>
          <w:tcPr>
            <w:tcW w:w="387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  <w:tc>
          <w:tcPr>
            <w:tcW w:w="34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Arial" w:hAnsi="Arial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RR309189</w:t>
            </w:r>
          </w:p>
        </w:tc>
        <w:tc>
          <w:tcPr>
            <w:tcW w:w="2976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jc w:val="left"/>
        <w:rPr>
          <w:rFonts w:ascii="Arial" w:hAnsi="Arial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9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WenQuanYi Micro Hei" w:cs="Lohit Hindi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s-E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7</TotalTime>
  <Application>LibreOffice/7.0.4.2$Linux_X86_64 LibreOffice_project/00$Build-2</Application>
  <AppVersion>15.0000</AppVersion>
  <Pages>4</Pages>
  <Words>343</Words>
  <Characters>2476</Characters>
  <CharactersWithSpaces>2578</CharactersWithSpaces>
  <Paragraphs>2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2:00:42Z</dcterms:created>
  <dc:creator>Pedro Rodríguez</dc:creator>
  <dc:description/>
  <dc:language>en-US</dc:language>
  <cp:lastModifiedBy>Pedro de los Reyes</cp:lastModifiedBy>
  <dcterms:modified xsi:type="dcterms:W3CDTF">2023-06-14T16:02:28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